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1A92" w:rsidRPr="00EB0B1B" w:rsidRDefault="00401A92" w:rsidP="00401A92">
      <w:pPr>
        <w:spacing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Supplemental</w:t>
      </w:r>
      <w:r w:rsidRPr="00EB0B1B">
        <w:rPr>
          <w:rFonts w:ascii="Arial" w:hAnsi="Arial" w:cs="Arial"/>
          <w:b/>
          <w:color w:val="000000" w:themeColor="text1"/>
          <w:sz w:val="22"/>
          <w:szCs w:val="22"/>
        </w:rPr>
        <w:t xml:space="preserve"> Material</w:t>
      </w:r>
      <w:r w:rsidR="00EC373E">
        <w:rPr>
          <w:rFonts w:ascii="Arial" w:hAnsi="Arial" w:cs="Arial"/>
          <w:b/>
          <w:color w:val="000000" w:themeColor="text1"/>
          <w:sz w:val="22"/>
          <w:szCs w:val="22"/>
        </w:rPr>
        <w:t>: Consortium Co-Authors</w:t>
      </w:r>
    </w:p>
    <w:p w:rsidR="00401A92" w:rsidRDefault="00401A92" w:rsidP="00401A92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401A92" w:rsidRPr="0027690D" w:rsidRDefault="00401A92" w:rsidP="00401A92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27690D">
        <w:rPr>
          <w:rFonts w:ascii="Arial" w:hAnsi="Arial" w:cs="Arial"/>
          <w:sz w:val="22"/>
          <w:szCs w:val="22"/>
        </w:rPr>
        <w:t xml:space="preserve">The CORGI Consortium comprises: </w:t>
      </w:r>
      <w:proofErr w:type="spellStart"/>
      <w:r w:rsidRPr="0027690D">
        <w:rPr>
          <w:rFonts w:ascii="Arial" w:hAnsi="Arial" w:cs="Arial"/>
          <w:sz w:val="22"/>
          <w:szCs w:val="22"/>
        </w:rPr>
        <w:t>Eamonn</w:t>
      </w:r>
      <w:proofErr w:type="spellEnd"/>
      <w:r w:rsidRPr="0027690D">
        <w:rPr>
          <w:rFonts w:ascii="Arial" w:hAnsi="Arial" w:cs="Arial"/>
          <w:sz w:val="22"/>
          <w:szCs w:val="22"/>
        </w:rPr>
        <w:t xml:space="preserve"> Maher, Dept. of Clinical Genetics, University of Birmingham, UK; Gareth Evans, Dept. of Clinical Genetics, University of Manchester, UK; Lisa Walker and Dorothy </w:t>
      </w:r>
      <w:proofErr w:type="spellStart"/>
      <w:r w:rsidRPr="0027690D">
        <w:rPr>
          <w:rFonts w:ascii="Arial" w:hAnsi="Arial" w:cs="Arial"/>
          <w:sz w:val="22"/>
          <w:szCs w:val="22"/>
        </w:rPr>
        <w:t>Halliday</w:t>
      </w:r>
      <w:proofErr w:type="spellEnd"/>
      <w:r w:rsidRPr="0027690D">
        <w:rPr>
          <w:rFonts w:ascii="Arial" w:hAnsi="Arial" w:cs="Arial"/>
          <w:sz w:val="22"/>
          <w:szCs w:val="22"/>
        </w:rPr>
        <w:t xml:space="preserve">, Oxford Regional Genetics Service, Churchill Hospital, Oxford, UK; </w:t>
      </w:r>
      <w:proofErr w:type="spellStart"/>
      <w:r w:rsidRPr="0027690D">
        <w:rPr>
          <w:rFonts w:ascii="Arial" w:hAnsi="Arial" w:cs="Arial"/>
          <w:sz w:val="22"/>
          <w:szCs w:val="22"/>
        </w:rPr>
        <w:t>Anneke</w:t>
      </w:r>
      <w:proofErr w:type="spellEnd"/>
      <w:r w:rsidRPr="0027690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7690D">
        <w:rPr>
          <w:rFonts w:ascii="Arial" w:hAnsi="Arial" w:cs="Arial"/>
          <w:sz w:val="22"/>
          <w:szCs w:val="22"/>
        </w:rPr>
        <w:t>Lucassen</w:t>
      </w:r>
      <w:proofErr w:type="spellEnd"/>
      <w:r w:rsidRPr="0027690D">
        <w:rPr>
          <w:rFonts w:ascii="Arial" w:hAnsi="Arial" w:cs="Arial"/>
          <w:sz w:val="22"/>
          <w:szCs w:val="22"/>
        </w:rPr>
        <w:t xml:space="preserve">, Wessex Regional Genetics Service, Princess Anne Hospital, Southampton, UK; Joan Paterson, Anglia Regional Genetics Service, </w:t>
      </w:r>
      <w:proofErr w:type="spellStart"/>
      <w:r w:rsidRPr="0027690D">
        <w:rPr>
          <w:rFonts w:ascii="Arial" w:hAnsi="Arial" w:cs="Arial"/>
          <w:sz w:val="22"/>
          <w:szCs w:val="22"/>
        </w:rPr>
        <w:t>Addenbrooke’s</w:t>
      </w:r>
      <w:proofErr w:type="spellEnd"/>
      <w:r w:rsidRPr="0027690D">
        <w:rPr>
          <w:rFonts w:ascii="Arial" w:hAnsi="Arial" w:cs="Arial"/>
          <w:sz w:val="22"/>
          <w:szCs w:val="22"/>
        </w:rPr>
        <w:t xml:space="preserve"> Hospital, Cambridge, UK; Shirley Hodgson and Tessa </w:t>
      </w:r>
      <w:proofErr w:type="spellStart"/>
      <w:r w:rsidRPr="0027690D">
        <w:rPr>
          <w:rFonts w:ascii="Arial" w:hAnsi="Arial" w:cs="Arial"/>
          <w:sz w:val="22"/>
          <w:szCs w:val="22"/>
        </w:rPr>
        <w:t>Homfray</w:t>
      </w:r>
      <w:proofErr w:type="spellEnd"/>
      <w:r w:rsidRPr="0027690D">
        <w:rPr>
          <w:rFonts w:ascii="Arial" w:hAnsi="Arial" w:cs="Arial"/>
          <w:sz w:val="22"/>
          <w:szCs w:val="22"/>
        </w:rPr>
        <w:t xml:space="preserve">, South-West Thames Regional Genetics Service, St George’s Hospital, Tooting, London, UK; Lucy Side, North-East Thames Regional Genetics Service, Great Ormond Street Hospital, London, UK; Louise </w:t>
      </w:r>
      <w:proofErr w:type="spellStart"/>
      <w:r w:rsidRPr="0027690D">
        <w:rPr>
          <w:rFonts w:ascii="Arial" w:hAnsi="Arial" w:cs="Arial"/>
          <w:sz w:val="22"/>
          <w:szCs w:val="22"/>
        </w:rPr>
        <w:t>Izatt</w:t>
      </w:r>
      <w:proofErr w:type="spellEnd"/>
      <w:r w:rsidRPr="0027690D">
        <w:rPr>
          <w:rFonts w:ascii="Arial" w:hAnsi="Arial" w:cs="Arial"/>
          <w:sz w:val="22"/>
          <w:szCs w:val="22"/>
        </w:rPr>
        <w:t xml:space="preserve">, South-East Thames Regional Genetics Service, Guy’s Hospital, London, UK; Alan Donaldson and Susan Tomkins, South-West Regional Genetics Service, Bristol, UK; Patrick Morrison, Northern Ireland Regional Genetics Service, City Hospital, Belfast, UK; Carole Brewer, South-West Regional Genetics Service, Royal Devon and Exeter Hospital, Exeter, UK; Alex Henderson, Northern Regional Genetics Service, International Centre for Life, Newcastle, UK; Rosemarie Davidson and Victoria </w:t>
      </w:r>
      <w:proofErr w:type="spellStart"/>
      <w:r w:rsidRPr="0027690D">
        <w:rPr>
          <w:rFonts w:ascii="Arial" w:hAnsi="Arial" w:cs="Arial"/>
          <w:sz w:val="22"/>
          <w:szCs w:val="22"/>
        </w:rPr>
        <w:t>Murday</w:t>
      </w:r>
      <w:proofErr w:type="spellEnd"/>
      <w:r w:rsidRPr="0027690D">
        <w:rPr>
          <w:rFonts w:ascii="Arial" w:hAnsi="Arial" w:cs="Arial"/>
          <w:sz w:val="22"/>
          <w:szCs w:val="22"/>
        </w:rPr>
        <w:t xml:space="preserve">, West of Scotland Regional Genetics Service, </w:t>
      </w:r>
      <w:proofErr w:type="spellStart"/>
      <w:r w:rsidRPr="0027690D">
        <w:rPr>
          <w:rFonts w:ascii="Arial" w:hAnsi="Arial" w:cs="Arial"/>
          <w:sz w:val="22"/>
          <w:szCs w:val="22"/>
        </w:rPr>
        <w:t>Yorkhill</w:t>
      </w:r>
      <w:proofErr w:type="spellEnd"/>
      <w:r w:rsidRPr="0027690D">
        <w:rPr>
          <w:rFonts w:ascii="Arial" w:hAnsi="Arial" w:cs="Arial"/>
          <w:sz w:val="22"/>
          <w:szCs w:val="22"/>
        </w:rPr>
        <w:t xml:space="preserve"> Hospital, Glasgow, UK; </w:t>
      </w:r>
      <w:proofErr w:type="spellStart"/>
      <w:r w:rsidRPr="0027690D">
        <w:rPr>
          <w:rFonts w:ascii="Arial" w:hAnsi="Arial" w:cs="Arial"/>
          <w:sz w:val="22"/>
          <w:szCs w:val="22"/>
        </w:rPr>
        <w:t>Jaqueline</w:t>
      </w:r>
      <w:proofErr w:type="spellEnd"/>
      <w:r w:rsidRPr="0027690D">
        <w:rPr>
          <w:rFonts w:ascii="Arial" w:hAnsi="Arial" w:cs="Arial"/>
          <w:sz w:val="22"/>
          <w:szCs w:val="22"/>
        </w:rPr>
        <w:t xml:space="preserve"> Cook, Sheffield Regional Genetics Service, Children’s Hospital, Sheffield, UK; Neva </w:t>
      </w:r>
      <w:proofErr w:type="spellStart"/>
      <w:r w:rsidRPr="0027690D">
        <w:rPr>
          <w:rFonts w:ascii="Arial" w:hAnsi="Arial" w:cs="Arial"/>
          <w:sz w:val="22"/>
          <w:szCs w:val="22"/>
        </w:rPr>
        <w:t>Haites</w:t>
      </w:r>
      <w:proofErr w:type="spellEnd"/>
      <w:r w:rsidRPr="0027690D">
        <w:rPr>
          <w:rFonts w:ascii="Arial" w:hAnsi="Arial" w:cs="Arial"/>
          <w:sz w:val="22"/>
          <w:szCs w:val="22"/>
        </w:rPr>
        <w:t xml:space="preserve">, North of Scotland Regional Genetics Service, </w:t>
      </w:r>
      <w:proofErr w:type="spellStart"/>
      <w:r w:rsidRPr="0027690D">
        <w:rPr>
          <w:rFonts w:ascii="Arial" w:hAnsi="Arial" w:cs="Arial"/>
          <w:sz w:val="22"/>
          <w:szCs w:val="22"/>
        </w:rPr>
        <w:t>Foresterhill</w:t>
      </w:r>
      <w:proofErr w:type="spellEnd"/>
      <w:r w:rsidRPr="0027690D">
        <w:rPr>
          <w:rFonts w:ascii="Arial" w:hAnsi="Arial" w:cs="Arial"/>
          <w:sz w:val="22"/>
          <w:szCs w:val="22"/>
        </w:rPr>
        <w:t xml:space="preserve"> Hospital, Aberdeen, UK; Timothy Bishop and </w:t>
      </w:r>
      <w:proofErr w:type="spellStart"/>
      <w:r w:rsidRPr="0027690D">
        <w:rPr>
          <w:rFonts w:ascii="Arial" w:hAnsi="Arial" w:cs="Arial"/>
          <w:sz w:val="22"/>
          <w:szCs w:val="22"/>
        </w:rPr>
        <w:t>Eamonn</w:t>
      </w:r>
      <w:proofErr w:type="spellEnd"/>
      <w:r w:rsidRPr="0027690D">
        <w:rPr>
          <w:rFonts w:ascii="Arial" w:hAnsi="Arial" w:cs="Arial"/>
          <w:sz w:val="22"/>
          <w:szCs w:val="22"/>
        </w:rPr>
        <w:t xml:space="preserve"> Sheridan, Yorkshire Regional Genetics Service, St James’s Hospital, Leeds, UK; Andrew Green, </w:t>
      </w:r>
      <w:r w:rsidRPr="001D0A28">
        <w:rPr>
          <w:rFonts w:ascii="Arial" w:hAnsi="Arial" w:cs="Arial"/>
          <w:sz w:val="22"/>
          <w:szCs w:val="22"/>
        </w:rPr>
        <w:t xml:space="preserve">Republic of Ireland Genetics Service, Our Lady’s Hospital for Sick Children, Dublin, Republic of Ireland; Christopher Marks, Sue Carpenter and Mary Broughton, The Royal Surrey County Hospital, </w:t>
      </w:r>
      <w:proofErr w:type="spellStart"/>
      <w:r w:rsidRPr="001D0A28">
        <w:rPr>
          <w:rFonts w:ascii="Arial" w:hAnsi="Arial" w:cs="Arial"/>
          <w:sz w:val="22"/>
          <w:szCs w:val="22"/>
        </w:rPr>
        <w:t>Egerton</w:t>
      </w:r>
      <w:proofErr w:type="spellEnd"/>
      <w:r w:rsidRPr="001D0A28">
        <w:rPr>
          <w:rFonts w:ascii="Arial" w:hAnsi="Arial" w:cs="Arial"/>
          <w:sz w:val="22"/>
          <w:szCs w:val="22"/>
        </w:rPr>
        <w:t xml:space="preserve"> Road, Guildford, Surrey; Lynn </w:t>
      </w:r>
      <w:proofErr w:type="spellStart"/>
      <w:r w:rsidRPr="001D0A28">
        <w:rPr>
          <w:rFonts w:ascii="Arial" w:hAnsi="Arial" w:cs="Arial"/>
          <w:sz w:val="22"/>
          <w:szCs w:val="22"/>
        </w:rPr>
        <w:t>Greenhalge</w:t>
      </w:r>
      <w:proofErr w:type="spellEnd"/>
      <w:r w:rsidRPr="001D0A28">
        <w:rPr>
          <w:rFonts w:ascii="Arial" w:hAnsi="Arial" w:cs="Arial"/>
          <w:sz w:val="22"/>
          <w:szCs w:val="22"/>
        </w:rPr>
        <w:t xml:space="preserve">, Department of Clinical Genetics, Royal Liverpool Children's Hospital, Eaton Road, </w:t>
      </w:r>
      <w:proofErr w:type="spellStart"/>
      <w:r w:rsidRPr="001D0A28">
        <w:rPr>
          <w:rFonts w:ascii="Arial" w:hAnsi="Arial" w:cs="Arial"/>
          <w:sz w:val="22"/>
          <w:szCs w:val="22"/>
        </w:rPr>
        <w:t>Alderhay</w:t>
      </w:r>
      <w:proofErr w:type="spellEnd"/>
      <w:r w:rsidRPr="001D0A28">
        <w:rPr>
          <w:rFonts w:ascii="Arial" w:hAnsi="Arial" w:cs="Arial"/>
          <w:sz w:val="22"/>
          <w:szCs w:val="22"/>
        </w:rPr>
        <w:t xml:space="preserve">, Liverpool; </w:t>
      </w:r>
      <w:proofErr w:type="spellStart"/>
      <w:r w:rsidRPr="001D0A28">
        <w:rPr>
          <w:rFonts w:ascii="Arial" w:hAnsi="Arial" w:cs="Arial"/>
          <w:sz w:val="22"/>
          <w:szCs w:val="22"/>
        </w:rPr>
        <w:t>Mohnish</w:t>
      </w:r>
      <w:proofErr w:type="spellEnd"/>
      <w:r w:rsidRPr="001D0A28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1D0A28">
        <w:rPr>
          <w:rFonts w:ascii="Arial" w:hAnsi="Arial" w:cs="Arial"/>
          <w:sz w:val="22"/>
          <w:szCs w:val="22"/>
        </w:rPr>
        <w:t>Suri,Department</w:t>
      </w:r>
      <w:proofErr w:type="spellEnd"/>
      <w:r w:rsidRPr="001D0A28">
        <w:rPr>
          <w:rFonts w:ascii="Arial" w:hAnsi="Arial" w:cs="Arial"/>
          <w:sz w:val="22"/>
          <w:szCs w:val="22"/>
        </w:rPr>
        <w:t xml:space="preserve"> of Clinical Genetics, City Hospital, </w:t>
      </w:r>
      <w:proofErr w:type="spellStart"/>
      <w:r w:rsidRPr="001D0A28">
        <w:rPr>
          <w:rFonts w:ascii="Arial" w:hAnsi="Arial" w:cs="Arial"/>
          <w:sz w:val="22"/>
          <w:szCs w:val="22"/>
        </w:rPr>
        <w:t>Hucknall</w:t>
      </w:r>
      <w:proofErr w:type="spellEnd"/>
      <w:r w:rsidRPr="001D0A28">
        <w:rPr>
          <w:rFonts w:ascii="Arial" w:hAnsi="Arial" w:cs="Arial"/>
          <w:sz w:val="22"/>
          <w:szCs w:val="22"/>
        </w:rPr>
        <w:t xml:space="preserve"> Road, Nottingham</w:t>
      </w:r>
    </w:p>
    <w:p w:rsidR="00401A92" w:rsidRPr="0027690D" w:rsidRDefault="00401A92" w:rsidP="00401A92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</w:p>
    <w:p w:rsidR="00401A92" w:rsidRDefault="00401A92" w:rsidP="00401A92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 w:val="22"/>
          <w:szCs w:val="22"/>
          <w:lang w:eastAsia="en-GB"/>
        </w:rPr>
      </w:pPr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COGENT comprises I Tomlinson, M Dunlop, H Campbell, B </w:t>
      </w:r>
      <w:proofErr w:type="spellStart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Zanke</w:t>
      </w:r>
      <w:proofErr w:type="spellEnd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, S </w:t>
      </w:r>
      <w:proofErr w:type="spellStart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Gallinger</w:t>
      </w:r>
      <w:proofErr w:type="spellEnd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, T Hudson, T </w:t>
      </w:r>
      <w:proofErr w:type="spellStart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Koessler</w:t>
      </w:r>
      <w:proofErr w:type="spellEnd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, P D </w:t>
      </w:r>
      <w:proofErr w:type="spellStart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Pharoah</w:t>
      </w:r>
      <w:proofErr w:type="spellEnd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, I </w:t>
      </w:r>
      <w:proofErr w:type="spellStart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Niittymäki</w:t>
      </w:r>
      <w:proofErr w:type="spellEnd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, S </w:t>
      </w:r>
      <w:proofErr w:type="spellStart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Tuupanen</w:t>
      </w:r>
      <w:proofErr w:type="spellEnd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, L A </w:t>
      </w:r>
      <w:proofErr w:type="spellStart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Aaltonen</w:t>
      </w:r>
      <w:proofErr w:type="spellEnd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, K </w:t>
      </w:r>
      <w:proofErr w:type="spellStart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Hemminki</w:t>
      </w:r>
      <w:proofErr w:type="spellEnd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, A </w:t>
      </w:r>
      <w:proofErr w:type="spellStart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Lindblom</w:t>
      </w:r>
      <w:proofErr w:type="spellEnd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, A </w:t>
      </w:r>
      <w:proofErr w:type="spellStart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Försti</w:t>
      </w:r>
      <w:proofErr w:type="spellEnd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, O </w:t>
      </w:r>
      <w:proofErr w:type="spellStart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Sieber</w:t>
      </w:r>
      <w:proofErr w:type="spellEnd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, L Lipton, T van </w:t>
      </w:r>
      <w:proofErr w:type="spellStart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Wezel</w:t>
      </w:r>
      <w:proofErr w:type="spellEnd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, H </w:t>
      </w:r>
      <w:proofErr w:type="spellStart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Morreau</w:t>
      </w:r>
      <w:proofErr w:type="spellEnd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, J T </w:t>
      </w:r>
      <w:proofErr w:type="spellStart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Wijnen</w:t>
      </w:r>
      <w:proofErr w:type="spellEnd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, P </w:t>
      </w:r>
      <w:proofErr w:type="spellStart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Devilee</w:t>
      </w:r>
      <w:proofErr w:type="spellEnd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, K Matsuda, Y Nakamura, S </w:t>
      </w:r>
      <w:proofErr w:type="spellStart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Castellví-Bel</w:t>
      </w:r>
      <w:proofErr w:type="spellEnd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, C Ruiz-Ponte, A </w:t>
      </w:r>
      <w:proofErr w:type="spellStart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Castells</w:t>
      </w:r>
      <w:proofErr w:type="spellEnd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, A </w:t>
      </w:r>
      <w:proofErr w:type="spellStart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Carracedo</w:t>
      </w:r>
      <w:proofErr w:type="spellEnd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, JWC Ho, P Sham, P </w:t>
      </w:r>
      <w:proofErr w:type="spellStart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Vodicka</w:t>
      </w:r>
      <w:proofErr w:type="spellEnd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, H Brenner, J </w:t>
      </w:r>
      <w:proofErr w:type="spellStart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Hampe</w:t>
      </w:r>
      <w:proofErr w:type="spellEnd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, C </w:t>
      </w:r>
      <w:proofErr w:type="spellStart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Schafmayer</w:t>
      </w:r>
      <w:proofErr w:type="spellEnd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, J </w:t>
      </w:r>
      <w:proofErr w:type="spellStart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Tepel</w:t>
      </w:r>
      <w:proofErr w:type="spellEnd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, S Schreiber, H </w:t>
      </w:r>
      <w:proofErr w:type="spellStart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Völzke</w:t>
      </w:r>
      <w:proofErr w:type="spellEnd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, MM </w:t>
      </w:r>
      <w:proofErr w:type="spellStart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Lerch</w:t>
      </w:r>
      <w:proofErr w:type="spellEnd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, CA Schmidt, S </w:t>
      </w:r>
      <w:proofErr w:type="spellStart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Buch</w:t>
      </w:r>
      <w:proofErr w:type="spellEnd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, V Moreno, C M Villanueva, P </w:t>
      </w:r>
      <w:proofErr w:type="spellStart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Peterlongo</w:t>
      </w:r>
      <w:proofErr w:type="spellEnd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, P </w:t>
      </w:r>
      <w:proofErr w:type="spellStart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Radice</w:t>
      </w:r>
      <w:proofErr w:type="spellEnd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, </w:t>
      </w: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Li </w:t>
      </w:r>
      <w:proofErr w:type="spellStart"/>
      <w:r>
        <w:rPr>
          <w:rFonts w:ascii="Arial" w:hAnsi="Arial" w:cs="Arial"/>
          <w:color w:val="000000"/>
          <w:sz w:val="22"/>
          <w:szCs w:val="22"/>
          <w:lang w:eastAsia="en-GB"/>
        </w:rPr>
        <w:t>Li</w:t>
      </w:r>
      <w:proofErr w:type="spellEnd"/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, </w:t>
      </w:r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MM </w:t>
      </w:r>
      <w:proofErr w:type="spellStart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Echeverry</w:t>
      </w:r>
      <w:proofErr w:type="spellEnd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, </w:t>
      </w: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M </w:t>
      </w:r>
      <w:proofErr w:type="spellStart"/>
      <w:r>
        <w:rPr>
          <w:rFonts w:ascii="Arial" w:hAnsi="Arial" w:cs="Arial"/>
          <w:color w:val="000000"/>
          <w:sz w:val="22"/>
          <w:szCs w:val="22"/>
          <w:lang w:eastAsia="en-GB"/>
        </w:rPr>
        <w:t>Bohorquez</w:t>
      </w:r>
      <w:proofErr w:type="spellEnd"/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, </w:t>
      </w:r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A Velez, L </w:t>
      </w:r>
      <w:proofErr w:type="spellStart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Carvajal</w:t>
      </w:r>
      <w:proofErr w:type="spellEnd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-Carmona, R Scott, S </w:t>
      </w:r>
      <w:proofErr w:type="spellStart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Penegar</w:t>
      </w:r>
      <w:proofErr w:type="spellEnd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, P Broderick, A </w:t>
      </w:r>
      <w:proofErr w:type="spellStart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Tenesa</w:t>
      </w:r>
      <w:proofErr w:type="spellEnd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 xml:space="preserve"> and R S </w:t>
      </w:r>
      <w:proofErr w:type="spellStart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Houlston</w:t>
      </w:r>
      <w:proofErr w:type="spellEnd"/>
      <w:r w:rsidRPr="0027690D">
        <w:rPr>
          <w:rFonts w:ascii="Arial" w:hAnsi="Arial" w:cs="Arial"/>
          <w:color w:val="000000"/>
          <w:sz w:val="22"/>
          <w:szCs w:val="22"/>
          <w:lang w:eastAsia="en-GB"/>
        </w:rPr>
        <w:t>.</w:t>
      </w:r>
    </w:p>
    <w:p w:rsidR="00401A92" w:rsidRDefault="00401A92" w:rsidP="00401A92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 w:val="22"/>
          <w:szCs w:val="22"/>
          <w:lang w:eastAsia="en-GB"/>
        </w:rPr>
      </w:pPr>
    </w:p>
    <w:p w:rsidR="00401A92" w:rsidRPr="00F54884" w:rsidRDefault="00401A92" w:rsidP="00401A92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 w:val="22"/>
          <w:szCs w:val="22"/>
          <w:lang w:eastAsia="en-GB"/>
        </w:rPr>
      </w:pPr>
      <w:r w:rsidRPr="00F54884">
        <w:rPr>
          <w:rFonts w:ascii="Arial" w:hAnsi="Arial" w:cs="Arial"/>
          <w:color w:val="000000"/>
          <w:sz w:val="22"/>
          <w:szCs w:val="22"/>
          <w:lang w:eastAsia="en-GB"/>
        </w:rPr>
        <w:lastRenderedPageBreak/>
        <w:t>Members of the EPICOLON Consortium (Gastrointestinal Oncology Group of the Spanish Gastroenterological Association):</w:t>
      </w:r>
      <w:r>
        <w:rPr>
          <w:rFonts w:ascii="Arial" w:hAnsi="Arial" w:cs="Arial"/>
          <w:color w:val="000000"/>
          <w:sz w:val="22"/>
          <w:szCs w:val="22"/>
          <w:lang w:eastAsia="en-GB"/>
        </w:rPr>
        <w:t xml:space="preserve"> </w:t>
      </w:r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Hospital 12 de Octubre, Madrid: Juan Diego Morillas (loca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oordinator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), Raquel Muñoz, Marisa Manzano, Francisco Colina,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Jose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Díaz, Carolina Ibarrola, Guadalupe López, Alberto Ibáñez; Hospita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línic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Barcelona: Antoni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astells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(loca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oordinator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), </w:t>
      </w:r>
      <w:proofErr w:type="spellStart"/>
      <w:smartTag w:uri="urn:schemas-microsoft-com:office:smarttags" w:element="PersonName">
        <w:smartTagPr>
          <w:attr w:name="ProductID" w:val="Virgínia Piñol"/>
        </w:smartTagPr>
        <w:r w:rsidRPr="00F54884">
          <w:rPr>
            <w:rFonts w:ascii="Arial" w:hAnsi="Arial" w:cs="Arial"/>
            <w:color w:val="000000"/>
            <w:sz w:val="22"/>
            <w:szCs w:val="22"/>
            <w:lang w:val="es-ES" w:eastAsia="en-GB"/>
          </w:rPr>
          <w:t>Virgínia</w:t>
        </w:r>
        <w:proofErr w:type="spellEnd"/>
        <w:r w:rsidRPr="00F54884">
          <w:rPr>
            <w:rFonts w:ascii="Arial" w:hAnsi="Arial" w:cs="Arial"/>
            <w:color w:val="000000"/>
            <w:sz w:val="22"/>
            <w:szCs w:val="22"/>
            <w:lang w:val="es-ES" w:eastAsia="en-GB"/>
          </w:rPr>
          <w:t xml:space="preserve"> </w:t>
        </w:r>
        <w:proofErr w:type="spellStart"/>
        <w:r w:rsidRPr="00F54884">
          <w:rPr>
            <w:rFonts w:ascii="Arial" w:hAnsi="Arial" w:cs="Arial"/>
            <w:color w:val="000000"/>
            <w:sz w:val="22"/>
            <w:szCs w:val="22"/>
            <w:lang w:val="es-ES" w:eastAsia="en-GB"/>
          </w:rPr>
          <w:t>Piñol</w:t>
        </w:r>
      </w:smartTag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Sergi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astellví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-Bel, Francesc Balaguer, </w:t>
      </w:r>
      <w:smartTag w:uri="urn:schemas-microsoft-com:office:smarttags" w:element="PersonName">
        <w:smartTagPr>
          <w:attr w:name="ProductID" w:val="Victoria Gonzalo"/>
        </w:smartTagPr>
        <w:r w:rsidRPr="00F54884">
          <w:rPr>
            <w:rFonts w:ascii="Arial" w:hAnsi="Arial" w:cs="Arial"/>
            <w:color w:val="000000"/>
            <w:sz w:val="22"/>
            <w:szCs w:val="22"/>
            <w:lang w:val="es-ES" w:eastAsia="en-GB"/>
          </w:rPr>
          <w:t>Victoria Gonzalo</w:t>
        </w:r>
      </w:smartTag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Teresa Ocaña, María Dolores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Giráldez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Maria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Pellisé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Anna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Serradesanferm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Leticia Moreira, Miriam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uatrecasas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Josep M. Piqué; Hospital Clínico Universitario, Zaragoza: </w:t>
      </w:r>
      <w:smartTag w:uri="urn:schemas-microsoft-com:office:smarttags" w:element="PersonName">
        <w:smartTagPr>
          <w:attr w:name="ProductID" w:val="Ángel Lanas"/>
        </w:smartTagPr>
        <w:r w:rsidRPr="00F54884">
          <w:rPr>
            <w:rFonts w:ascii="Arial" w:hAnsi="Arial" w:cs="Arial"/>
            <w:color w:val="000000"/>
            <w:sz w:val="22"/>
            <w:szCs w:val="22"/>
            <w:lang w:val="es-ES" w:eastAsia="en-GB"/>
          </w:rPr>
          <w:t>Ángel Lanas</w:t>
        </w:r>
      </w:smartTag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(loca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oordinator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), Javier Alcedo, Javier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Ortego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; Hospital Cristal-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Piñor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Complexo Hospitalario de Ourense: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Joaquin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ubiella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(loca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oordinator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), Mª Soledad Díez, Mercedes Salgado, Eloy Sánchez, Mariano Vega; Hospital del Mar, Barcelona: Montserrat Andreu (loca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oordinator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), Anna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Abuli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Xavier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Bessa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Mar Iglesias, Agustín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Seoane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Felipe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Bory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Gemma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Navarro, Beatriz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Bellosillo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; Josep Mª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Dedeu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Cristina Álvarez, Begoña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Gonzalez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; Hospital San Eloy, Baracaldo and Hospital Donostia,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IBERehd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University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of Country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Basque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San Sebastián: Luis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Bujanda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(loca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oordinator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) Ángel Cosme, Inés Gil, Mike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Larzabal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Carlos Placer, María del Mar Ramírez, Elisabeth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Hijona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Jose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M. Enríquez-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Navascués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y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Jose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L.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Elosegui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; Hospital General Universitario de Alicante: </w:t>
      </w:r>
      <w:smartTag w:uri="urn:schemas-microsoft-com:office:smarttags" w:element="PersonName">
        <w:smartTagPr>
          <w:attr w:name="ProductID" w:val="Artemio payá"/>
        </w:smartTagPr>
        <w:r w:rsidRPr="00F54884">
          <w:rPr>
            <w:rFonts w:ascii="Arial" w:hAnsi="Arial" w:cs="Arial"/>
            <w:color w:val="000000"/>
            <w:sz w:val="22"/>
            <w:szCs w:val="22"/>
            <w:lang w:val="es-ES" w:eastAsia="en-GB"/>
          </w:rPr>
          <w:t xml:space="preserve">Artemio </w:t>
        </w:r>
        <w:proofErr w:type="spellStart"/>
        <w:r w:rsidRPr="00F54884">
          <w:rPr>
            <w:rFonts w:ascii="Arial" w:hAnsi="Arial" w:cs="Arial"/>
            <w:color w:val="000000"/>
            <w:sz w:val="22"/>
            <w:szCs w:val="22"/>
            <w:lang w:val="es-ES" w:eastAsia="en-GB"/>
          </w:rPr>
          <w:t>payá</w:t>
        </w:r>
      </w:smartTag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(EPICOLON I loca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oordinator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), </w:t>
      </w:r>
      <w:smartTag w:uri="urn:schemas-microsoft-com:office:smarttags" w:element="PersonName">
        <w:smartTagPr>
          <w:attr w:name="ProductID" w:val="Rodrigo jover"/>
        </w:smartTagPr>
        <w:r w:rsidRPr="00F54884">
          <w:rPr>
            <w:rFonts w:ascii="Arial" w:hAnsi="Arial" w:cs="Arial"/>
            <w:color w:val="000000"/>
            <w:sz w:val="22"/>
            <w:szCs w:val="22"/>
            <w:lang w:val="es-ES" w:eastAsia="en-GB"/>
          </w:rPr>
          <w:t xml:space="preserve">Rodrigo </w:t>
        </w:r>
        <w:proofErr w:type="spellStart"/>
        <w:r w:rsidRPr="00F54884">
          <w:rPr>
            <w:rFonts w:ascii="Arial" w:hAnsi="Arial" w:cs="Arial"/>
            <w:color w:val="000000"/>
            <w:sz w:val="22"/>
            <w:szCs w:val="22"/>
            <w:lang w:val="es-ES" w:eastAsia="en-GB"/>
          </w:rPr>
          <w:t>jover</w:t>
        </w:r>
      </w:smartTag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(EPICOLON II loca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oordinator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), </w:t>
      </w:r>
      <w:smartTag w:uri="urn:schemas-microsoft-com:office:smarttags" w:element="PersonName">
        <w:smartTagPr>
          <w:attr w:name="ProductID" w:val="Cristina Alenda"/>
        </w:smartTagPr>
        <w:r w:rsidRPr="00F54884">
          <w:rPr>
            <w:rFonts w:ascii="Arial" w:hAnsi="Arial" w:cs="Arial"/>
            <w:color w:val="000000"/>
            <w:sz w:val="22"/>
            <w:szCs w:val="22"/>
            <w:lang w:val="es-ES" w:eastAsia="en-GB"/>
          </w:rPr>
          <w:t xml:space="preserve">Cristina </w:t>
        </w:r>
        <w:proofErr w:type="spellStart"/>
        <w:r w:rsidRPr="00F54884">
          <w:rPr>
            <w:rFonts w:ascii="Arial" w:hAnsi="Arial" w:cs="Arial"/>
            <w:color w:val="000000"/>
            <w:sz w:val="22"/>
            <w:szCs w:val="22"/>
            <w:lang w:val="es-ES" w:eastAsia="en-GB"/>
          </w:rPr>
          <w:t>Alenda</w:t>
        </w:r>
      </w:smartTag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Laura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Sempere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, Nuria Acame, Estefanía Rojas, Lucía Pérez-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arbonell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; Hospital General de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Granollers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: Joaquim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Rigau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(loca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oordinator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), Ángel Serrano, Anna Giménez; Hospital General de Vic: Joan Saló (loca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oordinator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),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Eduard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Batiste-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Alentorn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Josefina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Autonell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Ramon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Barniol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; Hospital General Universitario de Guadalajara and Fundación para la Formación e Investigación Sanitarias Murcia: Ana María García (loca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oordinator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), Fernando Carballo, Antonio Bienvenido, Eduardo Sanz, Fernando González, Jaime Sánchez,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Akiko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Ono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; Hospital General Universitario de Valencia: Mercedes Latorre (loca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oordinator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), Enrique Medina, Jaime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uquerella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Pilar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anelles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Migue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Martorell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José Ángel García, Francisco Quiles, Elisa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Orti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; CHUVI-Hospita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Meixoeiro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Vigo: EPICOLON I, Juan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lofent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(loca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oordinator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), Jaime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Seoane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Antoni Tardío, Eugenia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Sanchez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. EPICOLON II, Mª </w:t>
      </w:r>
      <w:smartTag w:uri="urn:schemas-microsoft-com:office:smarttags" w:element="PersonName">
        <w:smartTagPr>
          <w:attr w:name="ProductID" w:val="Luisa de Castro"/>
        </w:smartTagPr>
        <w:r w:rsidRPr="00F54884">
          <w:rPr>
            <w:rFonts w:ascii="Arial" w:hAnsi="Arial" w:cs="Arial"/>
            <w:color w:val="000000"/>
            <w:sz w:val="22"/>
            <w:szCs w:val="22"/>
            <w:lang w:val="es-ES" w:eastAsia="en-GB"/>
          </w:rPr>
          <w:t>Luisa de Castro</w:t>
        </w:r>
      </w:smartTag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(loca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oordinator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), Antoni Tardío, Juan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lofent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, </w:t>
      </w:r>
      <w:proofErr w:type="spellStart"/>
      <w:smartTag w:uri="urn:schemas-microsoft-com:office:smarttags" w:element="PersonName">
        <w:smartTagPr>
          <w:attr w:name="ProductID" w:val="Vicent Hernández"/>
        </w:smartTagPr>
        <w:r w:rsidRPr="00F54884">
          <w:rPr>
            <w:rFonts w:ascii="Arial" w:hAnsi="Arial" w:cs="Arial"/>
            <w:color w:val="000000"/>
            <w:sz w:val="22"/>
            <w:szCs w:val="22"/>
            <w:lang w:val="es-ES" w:eastAsia="en-GB"/>
          </w:rPr>
          <w:t>Vicent</w:t>
        </w:r>
        <w:proofErr w:type="spellEnd"/>
        <w:r w:rsidRPr="00F54884">
          <w:rPr>
            <w:rFonts w:ascii="Arial" w:hAnsi="Arial" w:cs="Arial"/>
            <w:color w:val="000000"/>
            <w:sz w:val="22"/>
            <w:szCs w:val="22"/>
            <w:lang w:val="es-ES" w:eastAsia="en-GB"/>
          </w:rPr>
          <w:t xml:space="preserve"> Hernández</w:t>
        </w:r>
      </w:smartTag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; Hospita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Universitari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Germans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Trias i Pujol, Badalona and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Section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of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Digestive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Diseases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and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Nutrition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University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of Illinois at Chicago, IL, USA: </w:t>
      </w:r>
      <w:smartTag w:uri="urn:schemas-microsoft-com:office:smarttags" w:element="PersonName">
        <w:smartTagPr>
          <w:attr w:name="ProductID" w:val="Xavier Llor"/>
        </w:smartTagPr>
        <w:r w:rsidRPr="00F54884">
          <w:rPr>
            <w:rFonts w:ascii="Arial" w:hAnsi="Arial" w:cs="Arial"/>
            <w:color w:val="000000"/>
            <w:sz w:val="22"/>
            <w:szCs w:val="22"/>
            <w:lang w:val="es-ES" w:eastAsia="en-GB"/>
          </w:rPr>
          <w:t xml:space="preserve">Xavier </w:t>
        </w:r>
        <w:proofErr w:type="spellStart"/>
        <w:r w:rsidRPr="00F54884">
          <w:rPr>
            <w:rFonts w:ascii="Arial" w:hAnsi="Arial" w:cs="Arial"/>
            <w:color w:val="000000"/>
            <w:sz w:val="22"/>
            <w:szCs w:val="22"/>
            <w:lang w:val="es-ES" w:eastAsia="en-GB"/>
          </w:rPr>
          <w:t>Llor</w:t>
        </w:r>
      </w:smartTag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(loca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oordinator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), Rosa M.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Xicola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</w:t>
      </w:r>
      <w:smartTag w:uri="urn:schemas-microsoft-com:office:smarttags" w:element="PersonName">
        <w:smartTagPr>
          <w:attr w:name="ProductID" w:val="Marta Piñol"/>
        </w:smartTagPr>
        <w:r w:rsidRPr="00F54884">
          <w:rPr>
            <w:rFonts w:ascii="Arial" w:hAnsi="Arial" w:cs="Arial"/>
            <w:color w:val="000000"/>
            <w:sz w:val="22"/>
            <w:szCs w:val="22"/>
            <w:lang w:val="es-ES" w:eastAsia="en-GB"/>
          </w:rPr>
          <w:t xml:space="preserve">Marta </w:t>
        </w:r>
        <w:proofErr w:type="spellStart"/>
        <w:r w:rsidRPr="00F54884">
          <w:rPr>
            <w:rFonts w:ascii="Arial" w:hAnsi="Arial" w:cs="Arial"/>
            <w:color w:val="000000"/>
            <w:sz w:val="22"/>
            <w:szCs w:val="22"/>
            <w:lang w:val="es-ES" w:eastAsia="en-GB"/>
          </w:rPr>
          <w:t>Piñol</w:t>
        </w:r>
      </w:smartTag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Mercè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Rosinach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</w:t>
      </w:r>
      <w:smartTag w:uri="urn:schemas-microsoft-com:office:smarttags" w:element="PersonName">
        <w:smartTagPr>
          <w:attr w:name="ProductID" w:val="Anna Roca"/>
        </w:smartTagPr>
        <w:r w:rsidRPr="00F54884">
          <w:rPr>
            <w:rFonts w:ascii="Arial" w:hAnsi="Arial" w:cs="Arial"/>
            <w:color w:val="000000"/>
            <w:sz w:val="22"/>
            <w:szCs w:val="22"/>
            <w:lang w:val="es-ES" w:eastAsia="en-GB"/>
          </w:rPr>
          <w:t>Anna Roca</w:t>
        </w:r>
      </w:smartTag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Elisenda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Pons, José M. Hernández, Miquel A.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Gassull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; Hospita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Universitari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Mútua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de Terrassa: Fernando Fernández-Bañares (loca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oordinator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), Josep M.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Viver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</w:t>
      </w:r>
      <w:smartTag w:uri="urn:schemas-microsoft-com:office:smarttags" w:element="PersonName">
        <w:smartTagPr>
          <w:attr w:name="ProductID" w:val="Antonio Salas"/>
        </w:smartTagPr>
        <w:r w:rsidRPr="00F54884">
          <w:rPr>
            <w:rFonts w:ascii="Arial" w:hAnsi="Arial" w:cs="Arial"/>
            <w:color w:val="000000"/>
            <w:sz w:val="22"/>
            <w:szCs w:val="22"/>
            <w:lang w:val="es-ES" w:eastAsia="en-GB"/>
          </w:rPr>
          <w:t>Antonio Salas</w:t>
        </w:r>
      </w:smartTag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Jorge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Espinós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Montserrat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Forné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Maria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Esteve; Hospita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Universitari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Arnau de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Vilanova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Lleida: Josep M.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Reñé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(loca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oordinator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), </w:t>
      </w:r>
      <w:smartTag w:uri="urn:schemas-microsoft-com:office:smarttags" w:element="PersonName">
        <w:smartTagPr>
          <w:attr w:name="ProductID" w:val="Carmen Piñol"/>
        </w:smartTagPr>
        <w:r w:rsidRPr="00F54884">
          <w:rPr>
            <w:rFonts w:ascii="Arial" w:hAnsi="Arial" w:cs="Arial"/>
            <w:color w:val="000000"/>
            <w:sz w:val="22"/>
            <w:szCs w:val="22"/>
            <w:lang w:val="es-ES" w:eastAsia="en-GB"/>
          </w:rPr>
          <w:t xml:space="preserve">Carmen </w:t>
        </w:r>
        <w:proofErr w:type="spellStart"/>
        <w:r w:rsidRPr="00F54884">
          <w:rPr>
            <w:rFonts w:ascii="Arial" w:hAnsi="Arial" w:cs="Arial"/>
            <w:color w:val="000000"/>
            <w:sz w:val="22"/>
            <w:szCs w:val="22"/>
            <w:lang w:val="es-ES" w:eastAsia="en-GB"/>
          </w:rPr>
          <w:t>Piñol</w:t>
        </w:r>
      </w:smartTag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Juan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Buenestado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Joan Viñas; Hospital Universitario de Canarias: Enrique Quintero (loca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oordinator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), David Nicolás, Adolfo Parra, Antonio Martín; Hospital Universitario La Fe, Valencia: Lidia Argüello (loca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oordinator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), Vicente Pons, Virginia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Pertejo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Teresa Sala; Hospita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Sant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Pau, Barcelona: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Dolors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Gonzalez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(loca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oordinator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) Eva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Roman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Teresa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Ramon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Maria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Poca, Mª Mar Concepción, Marta Martin, Lourdes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Pétriz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; Hospita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Xeral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ies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Vigo: Danie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Martinez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(loca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oordinator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);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Fundacion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Publica Galega de Medicina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Xenomica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(FPGMX), CIBERER,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Genomic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Medicine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Group-University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of Santiago de Compostela, Santiago de Compostela, Galicia,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Spain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: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Angel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arracedo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(loca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oordinator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), </w:t>
      </w:r>
      <w:smartTag w:uri="urn:schemas-microsoft-com:office:smarttags" w:element="PersonName">
        <w:smartTagPr>
          <w:attr w:name="ProductID" w:val="Clara Ruiz-Ponte"/>
        </w:smartTagPr>
        <w:r w:rsidRPr="00F54884">
          <w:rPr>
            <w:rFonts w:ascii="Arial" w:hAnsi="Arial" w:cs="Arial"/>
            <w:color w:val="000000"/>
            <w:sz w:val="22"/>
            <w:szCs w:val="22"/>
            <w:lang w:val="es-ES" w:eastAsia="en-GB"/>
          </w:rPr>
          <w:t>Clara Ruiz-Ponte</w:t>
        </w:r>
      </w:smartTag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, Ceres Fernández-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Rozadilla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Mª Magdalena Castro; Hospital Universitario Central de Asturias: Sabino Riestra (loca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oordinator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), </w:t>
      </w:r>
      <w:smartTag w:uri="urn:schemas-microsoft-com:office:smarttags" w:element="PersonName">
        <w:smartTagPr>
          <w:attr w:name="ProductID" w:val="Luis Rodrigo"/>
        </w:smartTagPr>
        <w:r w:rsidRPr="00F54884">
          <w:rPr>
            <w:rFonts w:ascii="Arial" w:hAnsi="Arial" w:cs="Arial"/>
            <w:color w:val="000000"/>
            <w:sz w:val="22"/>
            <w:szCs w:val="22"/>
            <w:lang w:val="es-ES" w:eastAsia="en-GB"/>
          </w:rPr>
          <w:t>Luis Rodrigo</w:t>
        </w:r>
      </w:smartTag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; Hospital de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Galdácano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, Vizcaya: Javier Fernández (loca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oordinator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),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Jose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 Luis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abriada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; Fundación Hospital de Calahorra (La Rioja)La Rioja: Luis Carreño (local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coordinator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 xml:space="preserve">), Susana </w:t>
      </w:r>
      <w:proofErr w:type="spellStart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Oquiñena</w:t>
      </w:r>
      <w:proofErr w:type="spellEnd"/>
      <w:r w:rsidRPr="00F54884">
        <w:rPr>
          <w:rFonts w:ascii="Arial" w:hAnsi="Arial" w:cs="Arial"/>
          <w:color w:val="000000"/>
          <w:sz w:val="22"/>
          <w:szCs w:val="22"/>
          <w:lang w:val="es-ES" w:eastAsia="en-GB"/>
        </w:rPr>
        <w:t>, Federico Bolado.</w:t>
      </w:r>
    </w:p>
    <w:p w:rsidR="00401A92" w:rsidRPr="0027690D" w:rsidRDefault="00401A92" w:rsidP="00401A92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 w:val="22"/>
          <w:szCs w:val="22"/>
          <w:lang w:eastAsia="en-GB"/>
        </w:rPr>
      </w:pPr>
    </w:p>
    <w:p w:rsidR="00401A92" w:rsidRPr="00EB0B1B" w:rsidRDefault="00401A92" w:rsidP="00401A92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401A92" w:rsidRPr="00EB0B1B" w:rsidRDefault="00401A92" w:rsidP="00401A92"/>
    <w:p w:rsidR="00401A92" w:rsidRPr="00425393" w:rsidRDefault="00401A92" w:rsidP="00401A92">
      <w:pPr>
        <w:spacing w:line="360" w:lineRule="auto"/>
        <w:rPr>
          <w:rFonts w:ascii="Arial" w:eastAsiaTheme="minorHAnsi" w:hAnsi="Arial" w:cs="Arial"/>
          <w:color w:val="000000" w:themeColor="text1"/>
          <w:sz w:val="22"/>
          <w:szCs w:val="22"/>
        </w:rPr>
      </w:pPr>
    </w:p>
    <w:p w:rsidR="00C65F20" w:rsidRPr="00EC373E" w:rsidRDefault="00C65F20" w:rsidP="00EC373E">
      <w:pPr>
        <w:rPr>
          <w:rFonts w:ascii="Arial" w:eastAsiaTheme="minorHAnsi" w:hAnsi="Arial" w:cs="Arial"/>
          <w:i/>
          <w:color w:val="000000" w:themeColor="text1"/>
          <w:sz w:val="22"/>
          <w:szCs w:val="22"/>
        </w:rPr>
      </w:pPr>
    </w:p>
    <w:sectPr w:rsidR="00C65F20" w:rsidRPr="00EC373E" w:rsidSect="009D08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0"/>
  <w:proofState w:spelling="clean"/>
  <w:defaultTabStop w:val="720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National Cancer Institu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MPENL.enl&lt;/item&gt;&lt;/Libraries&gt;&lt;/ENLibraries&gt;"/>
  </w:docVars>
  <w:rsids>
    <w:rsidRoot w:val="00033B0D"/>
    <w:rsid w:val="00030291"/>
    <w:rsid w:val="00033B0D"/>
    <w:rsid w:val="00051DF7"/>
    <w:rsid w:val="00071E51"/>
    <w:rsid w:val="00076BC4"/>
    <w:rsid w:val="00083BE9"/>
    <w:rsid w:val="000951A4"/>
    <w:rsid w:val="000971EA"/>
    <w:rsid w:val="00097602"/>
    <w:rsid w:val="000E40F2"/>
    <w:rsid w:val="001068C3"/>
    <w:rsid w:val="00134F2B"/>
    <w:rsid w:val="0015044F"/>
    <w:rsid w:val="0016123D"/>
    <w:rsid w:val="0018275E"/>
    <w:rsid w:val="001B1C43"/>
    <w:rsid w:val="001B6FA2"/>
    <w:rsid w:val="001C4625"/>
    <w:rsid w:val="001E122F"/>
    <w:rsid w:val="002160EB"/>
    <w:rsid w:val="00270875"/>
    <w:rsid w:val="002F5AA6"/>
    <w:rsid w:val="00303779"/>
    <w:rsid w:val="00320A9B"/>
    <w:rsid w:val="00327F70"/>
    <w:rsid w:val="00332930"/>
    <w:rsid w:val="00335A89"/>
    <w:rsid w:val="00336F4C"/>
    <w:rsid w:val="00342D2B"/>
    <w:rsid w:val="00366F42"/>
    <w:rsid w:val="00371304"/>
    <w:rsid w:val="003C0FE3"/>
    <w:rsid w:val="003D02A8"/>
    <w:rsid w:val="003D1C52"/>
    <w:rsid w:val="003E3DEF"/>
    <w:rsid w:val="00401A92"/>
    <w:rsid w:val="004232B3"/>
    <w:rsid w:val="00425393"/>
    <w:rsid w:val="00432D86"/>
    <w:rsid w:val="0044438F"/>
    <w:rsid w:val="0046315B"/>
    <w:rsid w:val="004F2F3E"/>
    <w:rsid w:val="004F74C2"/>
    <w:rsid w:val="00501942"/>
    <w:rsid w:val="00502B22"/>
    <w:rsid w:val="00505175"/>
    <w:rsid w:val="00530826"/>
    <w:rsid w:val="005616E0"/>
    <w:rsid w:val="005906FB"/>
    <w:rsid w:val="00594F9D"/>
    <w:rsid w:val="005A330E"/>
    <w:rsid w:val="005B2B43"/>
    <w:rsid w:val="005B5E3C"/>
    <w:rsid w:val="005D1CED"/>
    <w:rsid w:val="005E775A"/>
    <w:rsid w:val="00627AFF"/>
    <w:rsid w:val="006324C8"/>
    <w:rsid w:val="0067437F"/>
    <w:rsid w:val="006746F2"/>
    <w:rsid w:val="00705D4F"/>
    <w:rsid w:val="00716494"/>
    <w:rsid w:val="007358CB"/>
    <w:rsid w:val="00747158"/>
    <w:rsid w:val="007531AF"/>
    <w:rsid w:val="007927F4"/>
    <w:rsid w:val="00806A6C"/>
    <w:rsid w:val="008225F8"/>
    <w:rsid w:val="008615DF"/>
    <w:rsid w:val="00885110"/>
    <w:rsid w:val="00885286"/>
    <w:rsid w:val="008878A8"/>
    <w:rsid w:val="00890828"/>
    <w:rsid w:val="008A4112"/>
    <w:rsid w:val="00906704"/>
    <w:rsid w:val="00943CA3"/>
    <w:rsid w:val="00944F37"/>
    <w:rsid w:val="009610F7"/>
    <w:rsid w:val="0097667B"/>
    <w:rsid w:val="009871F5"/>
    <w:rsid w:val="0099299F"/>
    <w:rsid w:val="009B2EB2"/>
    <w:rsid w:val="009D08CF"/>
    <w:rsid w:val="00A0270A"/>
    <w:rsid w:val="00A576C3"/>
    <w:rsid w:val="00A765C1"/>
    <w:rsid w:val="00A76C68"/>
    <w:rsid w:val="00A80913"/>
    <w:rsid w:val="00A86713"/>
    <w:rsid w:val="00AF3667"/>
    <w:rsid w:val="00B1764D"/>
    <w:rsid w:val="00B225A0"/>
    <w:rsid w:val="00B479CB"/>
    <w:rsid w:val="00B56616"/>
    <w:rsid w:val="00B84CDA"/>
    <w:rsid w:val="00C074B2"/>
    <w:rsid w:val="00C1756D"/>
    <w:rsid w:val="00C25CAD"/>
    <w:rsid w:val="00C33A13"/>
    <w:rsid w:val="00C3574F"/>
    <w:rsid w:val="00C65F20"/>
    <w:rsid w:val="00C71FEA"/>
    <w:rsid w:val="00C873D0"/>
    <w:rsid w:val="00CB0AFF"/>
    <w:rsid w:val="00CB1A7E"/>
    <w:rsid w:val="00CC0141"/>
    <w:rsid w:val="00D16ED9"/>
    <w:rsid w:val="00D1799B"/>
    <w:rsid w:val="00D26BFD"/>
    <w:rsid w:val="00D33D05"/>
    <w:rsid w:val="00D528FA"/>
    <w:rsid w:val="00D67710"/>
    <w:rsid w:val="00DE3105"/>
    <w:rsid w:val="00E0416C"/>
    <w:rsid w:val="00E57516"/>
    <w:rsid w:val="00E61915"/>
    <w:rsid w:val="00E62AA3"/>
    <w:rsid w:val="00E77784"/>
    <w:rsid w:val="00E811BC"/>
    <w:rsid w:val="00E8772A"/>
    <w:rsid w:val="00EA4F17"/>
    <w:rsid w:val="00EB0B1B"/>
    <w:rsid w:val="00EC373E"/>
    <w:rsid w:val="00EE2BDC"/>
    <w:rsid w:val="00F05ABF"/>
    <w:rsid w:val="00F225FA"/>
    <w:rsid w:val="00F251B2"/>
    <w:rsid w:val="00F54884"/>
    <w:rsid w:val="00F72E52"/>
    <w:rsid w:val="00F73548"/>
    <w:rsid w:val="00F96CB9"/>
    <w:rsid w:val="00FA1AF5"/>
    <w:rsid w:val="00FC17A6"/>
    <w:rsid w:val="00FE5F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B0D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033B0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33B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33B0D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B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B0D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616E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51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8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02</Words>
  <Characters>571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t</dc:creator>
  <cp:keywords/>
  <dc:description/>
  <cp:lastModifiedBy>iant</cp:lastModifiedBy>
  <cp:revision>2</cp:revision>
  <cp:lastPrinted>2011-01-03T12:20:00Z</cp:lastPrinted>
  <dcterms:created xsi:type="dcterms:W3CDTF">2011-03-31T15:12:00Z</dcterms:created>
  <dcterms:modified xsi:type="dcterms:W3CDTF">2011-03-31T15:12:00Z</dcterms:modified>
</cp:coreProperties>
</file>